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6F3" w:rsidRPr="003666F3" w:rsidRDefault="003666F3" w:rsidP="003666F3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66F3">
        <w:rPr>
          <w:rFonts w:ascii="Times New Roman" w:hAnsi="Times New Roman" w:cs="Times New Roman"/>
          <w:b/>
          <w:sz w:val="24"/>
          <w:szCs w:val="24"/>
        </w:rPr>
        <w:t>Appendix</w:t>
      </w:r>
      <w:r w:rsidRPr="003666F3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3666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666F3">
        <w:rPr>
          <w:rFonts w:ascii="Times New Roman" w:eastAsia="Calibri" w:hAnsi="Times New Roman" w:cs="Times New Roman"/>
          <w:sz w:val="24"/>
          <w:szCs w:val="24"/>
        </w:rPr>
        <w:t>Medical Tourism Survey for ASAPS Membership</w:t>
      </w:r>
    </w:p>
    <w:p w:rsidR="003666F3" w:rsidRPr="00B32AD7" w:rsidRDefault="003666F3" w:rsidP="003666F3">
      <w:pPr>
        <w:spacing w:line="360" w:lineRule="auto"/>
        <w:contextualSpacing/>
        <w:jc w:val="both"/>
        <w:rPr>
          <w:rFonts w:ascii="Calibri" w:eastAsia="Calibri" w:hAnsi="Calibri" w:cs="Calibri"/>
          <w:sz w:val="24"/>
          <w:szCs w:val="24"/>
        </w:rPr>
      </w:pP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10"/>
        <w:gridCol w:w="4766"/>
      </w:tblGrid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666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666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swers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here in the United States do you practice?</w:t>
            </w:r>
            <w:bookmarkStart w:id="0" w:name="_GoBack"/>
            <w:bookmarkEnd w:id="0"/>
          </w:p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  <w:p w:rsidR="003666F3" w:rsidRPr="003666F3" w:rsidRDefault="003666F3" w:rsidP="007A6895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  <w:p w:rsidR="003666F3" w:rsidRPr="003666F3" w:rsidRDefault="003666F3" w:rsidP="007A6895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  <w:p w:rsidR="003666F3" w:rsidRPr="003666F3" w:rsidRDefault="003666F3" w:rsidP="007A6895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nature of your practice?</w:t>
            </w:r>
          </w:p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olo private practic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roup practic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Academic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ystem employee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seen or evaluated a patient in your practice who traveled outside of the country for an aesthetic surgery procedure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3666F3" w:rsidRPr="003666F3" w:rsidRDefault="003666F3" w:rsidP="007A6895">
            <w:pPr>
              <w:spacing w:line="360" w:lineRule="auto"/>
              <w:ind w:left="1440" w:hanging="7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ithin the last 12 months, how many patients have you seen or evaluated with a complication for an aesthetic surgery procedure performed abroad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0-1</w:t>
            </w:r>
          </w:p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2-5</w:t>
            </w:r>
          </w:p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6-10</w:t>
            </w:r>
          </w:p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reater than 10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n average, how many visits did the patient have with you before the complication was resolved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0-1</w:t>
            </w:r>
          </w:p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2-5</w:t>
            </w:r>
          </w:p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6-10</w:t>
            </w:r>
          </w:p>
          <w:p w:rsidR="003666F3" w:rsidRPr="003666F3" w:rsidRDefault="003666F3" w:rsidP="007A689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reater than 10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or patients who traveled abroad for aesthetic surgery, what was the nature of the surgery?</w:t>
            </w:r>
          </w:p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Blepharoplasty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Browlift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acelift/</w:t>
            </w:r>
            <w:proofErr w:type="spellStart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ecklift</w:t>
            </w:r>
            <w:proofErr w:type="spellEnd"/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Rhinoplasty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Chin Implant/Face Implant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Hair Transplantation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Breast Augmentation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Breast Reduction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stopexy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Mastopexy/Augmentation (single stage)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ominoplasty 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Abdominoplasty with liposuction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Andominoplasty</w:t>
            </w:r>
            <w:proofErr w:type="spellEnd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gluteal augmentation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Brachioplasty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Circumferential Abdominoplasty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Bodylift</w:t>
            </w:r>
            <w:proofErr w:type="spellEnd"/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Thighlift</w:t>
            </w:r>
            <w:proofErr w:type="spellEnd"/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luteal augmentation with fat grafting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luteal augmentation with implants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 grafting 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urgical labial/vaginal rejuvenation/Genital rejuvenation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osuction </w:t>
            </w:r>
          </w:p>
          <w:p w:rsidR="003666F3" w:rsidRPr="003666F3" w:rsidRDefault="003666F3" w:rsidP="003666F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ther:_</w:t>
            </w:r>
            <w:proofErr w:type="gramEnd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 patients who traveled abroad for aesthetic surgery, did patients MOST COMMONLY have single or combined procedures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Combined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or patients who traveled abroad for aesthetic surgery, where did they travel for surgery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outh America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ibbean 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Europe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ar East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Middle East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Africa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/Oceania</w:t>
            </w:r>
          </w:p>
          <w:p w:rsidR="003666F3" w:rsidRPr="003666F3" w:rsidRDefault="003666F3" w:rsidP="007A6895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d any of the patients you evaluated for a complication have traveler’s medical insurance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or patients who traveled abroad for aesthetic surgery who had a COMPLICATION, what was the nature of the complication?</w:t>
            </w:r>
          </w:p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(cellulitis, abscess, necrotizing infection)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ound dehiscence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ecrosi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Pain/discomfort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n-infectious implant related issues (exposure, capsular contracture, malposition)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Dissatisfaction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Hematoma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eroma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PE/DVT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at embolism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as the management of the complication, operative or non-operative/conservative management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perative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n-operative/Conservative</w:t>
            </w:r>
          </w:p>
          <w:p w:rsidR="003666F3" w:rsidRPr="003666F3" w:rsidRDefault="003666F3" w:rsidP="007A6895">
            <w:pPr>
              <w:spacing w:line="360" w:lineRule="auto"/>
              <w:ind w:left="391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Calibri" w:hAnsi="Times New Roman" w:cs="Times New Roman"/>
                <w:sz w:val="24"/>
                <w:szCs w:val="24"/>
              </w:rPr>
              <w:t>*Answers will be for each complication in 9 in table format with boxes to check operative or non-operative for each complication*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or patients who traveled abroad for aesthetic surgery who had a COMPLICATION, how soon after surgery did they present to you with a complication?</w:t>
            </w:r>
          </w:p>
          <w:p w:rsidR="003666F3" w:rsidRPr="003666F3" w:rsidRDefault="003666F3" w:rsidP="007A6895">
            <w:pPr>
              <w:spacing w:line="360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-2 day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3-5 day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5-7 day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7-14 day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14-30 days</w:t>
            </w:r>
          </w:p>
          <w:p w:rsidR="003666F3" w:rsidRPr="003666F3" w:rsidRDefault="003666F3" w:rsidP="007A6895">
            <w:pPr>
              <w:numPr>
                <w:ilvl w:val="0"/>
                <w:numId w:val="3"/>
              </w:numPr>
              <w:spacing w:line="360" w:lineRule="auto"/>
              <w:ind w:left="751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gt; 30 days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f you treated a patient with an infection, how was this managed?</w:t>
            </w:r>
          </w:p>
          <w:p w:rsidR="003666F3" w:rsidRPr="003666F3" w:rsidRDefault="003666F3" w:rsidP="007A6895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with oral antibiotics, no surgery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with IV antibiotics, no surgery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with oral antibiotics and surgery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with IV antibiotics and surgery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with oral antibiotics and interventional radiology procedur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with IV antibiotics and interventional radiology procedur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with IV antibiotics, no surgery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with IV antibiotics and surgery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Surgery alon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If you answered YES to above, which bacteria was identified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ram positiv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ram negative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Atypical mycobacterial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ungal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Other:_</w:t>
            </w:r>
            <w:proofErr w:type="gramEnd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or those patients who had a complication, was the problem resolved successfully after your involvement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3666F3" w:rsidRPr="003666F3" w:rsidRDefault="003666F3" w:rsidP="007A6895">
            <w:pPr>
              <w:numPr>
                <w:ilvl w:val="1"/>
                <w:numId w:val="2"/>
              </w:numPr>
              <w:spacing w:line="360" w:lineRule="auto"/>
              <w:ind w:left="676" w:hanging="28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estimate of the out of pocket cost incurred to the patient for management of their complication?</w:t>
            </w:r>
          </w:p>
          <w:p w:rsidR="003666F3" w:rsidRPr="003666F3" w:rsidRDefault="003666F3" w:rsidP="007A6895">
            <w:pPr>
              <w:spacing w:line="360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666F3" w:rsidRPr="003666F3" w:rsidRDefault="003666F3" w:rsidP="007A6895">
            <w:pPr>
              <w:spacing w:line="360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$0-500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$501-1,000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$1,001-5,000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$5,001-10,000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Greater than $10,000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ve any of the patients who had cosmetic procedures performed abroad returned to you for a secondary procedure unrelated to the complication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Have any of the complications you managed led to a legal issue that required your involvement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gjdgxs" w:colFirst="0" w:colLast="0"/>
            <w:bookmarkEnd w:id="1"/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In the future, would you be willing to submit information into an ASAPS sponsored database to track complications and their management for patients who traveled abroad for aesthetic surgery procedures?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66F3" w:rsidRPr="003666F3" w:rsidTr="007A6895">
        <w:tc>
          <w:tcPr>
            <w:tcW w:w="4810" w:type="dxa"/>
          </w:tcPr>
          <w:p w:rsidR="003666F3" w:rsidRPr="003666F3" w:rsidRDefault="003666F3" w:rsidP="007A6895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If you are reluctant to treating patients who have had cosmetic surgery abroad, what is your primary reluctance:</w:t>
            </w:r>
          </w:p>
        </w:tc>
        <w:tc>
          <w:tcPr>
            <w:tcW w:w="4766" w:type="dxa"/>
          </w:tcPr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Not reluctant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concerns to the patient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Medical liability assuming a patient with a complication from abroad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>Philosophical opposition that patient is seeking your care only after having a complication</w:t>
            </w:r>
          </w:p>
          <w:p w:rsidR="003666F3" w:rsidRPr="003666F3" w:rsidRDefault="003666F3" w:rsidP="007A689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66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: </w:t>
            </w:r>
          </w:p>
        </w:tc>
      </w:tr>
    </w:tbl>
    <w:p w:rsidR="003666F3" w:rsidRPr="00B32AD7" w:rsidRDefault="003666F3" w:rsidP="003666F3">
      <w:pPr>
        <w:spacing w:line="360" w:lineRule="auto"/>
        <w:contextualSpacing/>
        <w:jc w:val="both"/>
        <w:rPr>
          <w:rFonts w:ascii="Calibri" w:eastAsia="Calibri" w:hAnsi="Calibri" w:cs="Calibri"/>
          <w:sz w:val="24"/>
          <w:szCs w:val="24"/>
        </w:rPr>
      </w:pPr>
    </w:p>
    <w:p w:rsidR="00FB2ED8" w:rsidRDefault="00FB2ED8"/>
    <w:sectPr w:rsidR="00FB2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A240D8"/>
    <w:multiLevelType w:val="multilevel"/>
    <w:tmpl w:val="E49E1C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0B4550"/>
    <w:multiLevelType w:val="multilevel"/>
    <w:tmpl w:val="89EA4C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2A63A30"/>
    <w:multiLevelType w:val="multilevel"/>
    <w:tmpl w:val="E0E665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6"/>
      <w:numFmt w:val="bullet"/>
      <w:lvlText w:val="•"/>
      <w:lvlJc w:val="left"/>
      <w:pPr>
        <w:ind w:left="2700" w:hanging="72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A95068"/>
    <w:multiLevelType w:val="multilevel"/>
    <w:tmpl w:val="DA50C48A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6212B72"/>
    <w:multiLevelType w:val="multilevel"/>
    <w:tmpl w:val="DC367E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BD148D3"/>
    <w:multiLevelType w:val="multilevel"/>
    <w:tmpl w:val="103AF8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4E3D7A"/>
    <w:multiLevelType w:val="multilevel"/>
    <w:tmpl w:val="719CEB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6F3"/>
    <w:rsid w:val="003666F3"/>
    <w:rsid w:val="00FB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EEA48"/>
  <w15:chartTrackingRefBased/>
  <w15:docId w15:val="{FEA008A0-ADA3-4A7E-90F5-66446BA0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666F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 Alexander</dc:creator>
  <cp:keywords/>
  <dc:description/>
  <cp:lastModifiedBy>Hunter Alexander</cp:lastModifiedBy>
  <cp:revision>1</cp:revision>
  <dcterms:created xsi:type="dcterms:W3CDTF">2019-03-15T16:31:00Z</dcterms:created>
  <dcterms:modified xsi:type="dcterms:W3CDTF">2019-03-15T16:33:00Z</dcterms:modified>
</cp:coreProperties>
</file>